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020"/>
        <w:gridCol w:w="664"/>
        <w:gridCol w:w="1294"/>
        <w:gridCol w:w="1542"/>
        <w:gridCol w:w="888"/>
      </w:tblGrid>
      <w:tr w:rsidR="00E74224" w:rsidRPr="000062EE" w14:paraId="4BB447CB" w14:textId="77777777" w:rsidTr="00E74224">
        <w:trPr>
          <w:jc w:val="center"/>
        </w:trPr>
        <w:tc>
          <w:tcPr>
            <w:tcW w:w="12079" w:type="dxa"/>
            <w:gridSpan w:val="6"/>
            <w:tcBorders>
              <w:bottom w:val="single" w:sz="4" w:space="0" w:color="auto"/>
            </w:tcBorders>
            <w:vAlign w:val="center"/>
          </w:tcPr>
          <w:p w14:paraId="69434028" w14:textId="761ED8CF" w:rsidR="00E74224" w:rsidRPr="000062EE" w:rsidRDefault="008B0801" w:rsidP="00E7422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74224"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0B1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E74224"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 counting results in urine.</w:t>
            </w:r>
          </w:p>
        </w:tc>
      </w:tr>
      <w:tr w:rsidR="00E74224" w:rsidRPr="000062EE" w14:paraId="399080FA" w14:textId="77777777" w:rsidTr="00BE15BE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01E3" w14:textId="558F888D" w:rsidR="00E74224" w:rsidRPr="000062EE" w:rsidRDefault="00E74224" w:rsidP="00BE15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0102" w14:textId="3AB345E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777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44EFBD9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92BC" w14:textId="1783DFA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74224" w:rsidRPr="000062EE" w14:paraId="2C5DB1F8" w14:textId="77777777" w:rsidTr="00BE15BE">
        <w:trPr>
          <w:jc w:val="center"/>
        </w:trPr>
        <w:tc>
          <w:tcPr>
            <w:tcW w:w="56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B5F6" w14:textId="02ECE811" w:rsidR="00E74224" w:rsidRPr="000062EE" w:rsidRDefault="00E74224" w:rsidP="00BE15B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84A5" w14:textId="6FFE026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BC6C" w14:textId="65F8DEA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4224" w:rsidRPr="000062EE" w14:paraId="11E5630E" w14:textId="77777777" w:rsidTr="00BE15BE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732296C0" w14:textId="163FA3B2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0FE30EC" w14:textId="2D9702E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2A79A3D" w14:textId="646649C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2D4DB17" w14:textId="43299C5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AE605C1" w14:textId="2E601DF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577AC62" w14:textId="5B17407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74224" w:rsidRPr="000062EE" w14:paraId="2B130D26" w14:textId="77777777" w:rsidTr="00BE15BE">
        <w:trPr>
          <w:jc w:val="center"/>
        </w:trPr>
        <w:tc>
          <w:tcPr>
            <w:tcW w:w="5613" w:type="dxa"/>
            <w:vAlign w:val="center"/>
          </w:tcPr>
          <w:p w14:paraId="2815D240" w14:textId="7A0DFA7C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1182" w:type="dxa"/>
            <w:vAlign w:val="center"/>
          </w:tcPr>
          <w:p w14:paraId="682FA3A2" w14:textId="6F1409E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0</w:t>
            </w:r>
          </w:p>
        </w:tc>
        <w:tc>
          <w:tcPr>
            <w:tcW w:w="1181" w:type="dxa"/>
            <w:vAlign w:val="center"/>
          </w:tcPr>
          <w:p w14:paraId="06A57B83" w14:textId="526C91A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157FF528" w14:textId="2A1D300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68ECCB95" w14:textId="3CC84D6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1" w:type="dxa"/>
            <w:vAlign w:val="center"/>
          </w:tcPr>
          <w:p w14:paraId="5F4AFAFA" w14:textId="6B4DCEC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74224" w:rsidRPr="000062EE" w14:paraId="50EFF313" w14:textId="77777777" w:rsidTr="00BE15BE">
        <w:trPr>
          <w:jc w:val="center"/>
        </w:trPr>
        <w:tc>
          <w:tcPr>
            <w:tcW w:w="5613" w:type="dxa"/>
            <w:vAlign w:val="center"/>
          </w:tcPr>
          <w:p w14:paraId="3ADE1871" w14:textId="4893E342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182" w:type="dxa"/>
            <w:vAlign w:val="center"/>
          </w:tcPr>
          <w:p w14:paraId="755C8B60" w14:textId="736679E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1181" w:type="dxa"/>
            <w:vAlign w:val="center"/>
          </w:tcPr>
          <w:p w14:paraId="7A5BEA64" w14:textId="5936F2D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333BFCBC" w14:textId="2C0F558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1F5B7C42" w14:textId="635229E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13BAC027" w14:textId="621EBD1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E74224" w:rsidRPr="000062EE" w14:paraId="3C099AC4" w14:textId="77777777" w:rsidTr="00BE15BE">
        <w:trPr>
          <w:jc w:val="center"/>
        </w:trPr>
        <w:tc>
          <w:tcPr>
            <w:tcW w:w="5613" w:type="dxa"/>
            <w:vAlign w:val="center"/>
          </w:tcPr>
          <w:p w14:paraId="204D0A87" w14:textId="3E9C8A96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4699A2BA" w14:textId="1867C95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0F049091" w14:textId="67A9FB9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3D2AB9BB" w14:textId="7F26664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B241779" w14:textId="7F2EFDD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22A53CF3" w14:textId="48CC528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E74224" w:rsidRPr="000062EE" w14:paraId="0CC49565" w14:textId="77777777" w:rsidTr="00BE15BE">
        <w:trPr>
          <w:jc w:val="center"/>
        </w:trPr>
        <w:tc>
          <w:tcPr>
            <w:tcW w:w="5613" w:type="dxa"/>
            <w:vAlign w:val="center"/>
          </w:tcPr>
          <w:p w14:paraId="578337A1" w14:textId="6E49448A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182" w:type="dxa"/>
            <w:vAlign w:val="center"/>
          </w:tcPr>
          <w:p w14:paraId="5FFA00F1" w14:textId="6880DD8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1502F525" w14:textId="5ECDA70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2D834CE2" w14:textId="128E309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12935AC" w14:textId="73EB7B7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44FCCA78" w14:textId="2BEC067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E74224" w:rsidRPr="000062EE" w14:paraId="1B6E4395" w14:textId="77777777" w:rsidTr="00BE15BE">
        <w:trPr>
          <w:jc w:val="center"/>
        </w:trPr>
        <w:tc>
          <w:tcPr>
            <w:tcW w:w="5613" w:type="dxa"/>
            <w:vAlign w:val="center"/>
          </w:tcPr>
          <w:p w14:paraId="6CA3EC60" w14:textId="4DC7E89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182" w:type="dxa"/>
            <w:vAlign w:val="center"/>
          </w:tcPr>
          <w:p w14:paraId="67B010EA" w14:textId="037E951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6885CC87" w14:textId="5387837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00449FB" w14:textId="10CA6CC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6F971472" w14:textId="40BBE94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1F859C5" w14:textId="03F0501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E74224" w:rsidRPr="000062EE" w14:paraId="68123EFF" w14:textId="77777777" w:rsidTr="00BE15BE">
        <w:trPr>
          <w:jc w:val="center"/>
        </w:trPr>
        <w:tc>
          <w:tcPr>
            <w:tcW w:w="5613" w:type="dxa"/>
            <w:vAlign w:val="center"/>
          </w:tcPr>
          <w:p w14:paraId="702375FB" w14:textId="04B2074F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1182" w:type="dxa"/>
            <w:vAlign w:val="center"/>
          </w:tcPr>
          <w:p w14:paraId="1B7209A2" w14:textId="4C8EA3C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00E8519D" w14:textId="70E4C01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6B8FABA1" w14:textId="12A995E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01B83727" w14:textId="0EE7D80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3289555" w14:textId="6F57E8C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E74224" w:rsidRPr="000062EE" w14:paraId="37A609B3" w14:textId="77777777" w:rsidTr="00BE15BE">
        <w:trPr>
          <w:jc w:val="center"/>
        </w:trPr>
        <w:tc>
          <w:tcPr>
            <w:tcW w:w="5613" w:type="dxa"/>
            <w:vAlign w:val="center"/>
          </w:tcPr>
          <w:p w14:paraId="4447EAC5" w14:textId="353FFDF3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82" w:type="dxa"/>
            <w:vAlign w:val="center"/>
          </w:tcPr>
          <w:p w14:paraId="16066082" w14:textId="777544A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0DB12602" w14:textId="1B9A0F2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600BD8D7" w14:textId="0043563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418AA033" w14:textId="324EF45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7E30942C" w14:textId="1A00733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E74224" w:rsidRPr="000062EE" w14:paraId="24903F0F" w14:textId="77777777" w:rsidTr="00BE15BE">
        <w:trPr>
          <w:jc w:val="center"/>
        </w:trPr>
        <w:tc>
          <w:tcPr>
            <w:tcW w:w="5613" w:type="dxa"/>
            <w:vAlign w:val="center"/>
          </w:tcPr>
          <w:p w14:paraId="77CEE799" w14:textId="20304813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melic acid</w:t>
            </w:r>
          </w:p>
        </w:tc>
        <w:tc>
          <w:tcPr>
            <w:tcW w:w="1182" w:type="dxa"/>
            <w:vAlign w:val="center"/>
          </w:tcPr>
          <w:p w14:paraId="5797D509" w14:textId="54409FC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76D4AF3B" w14:textId="641AC21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8535907" w14:textId="719407B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108B3F48" w14:textId="56F9469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4907698C" w14:textId="34159E1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E74224" w:rsidRPr="000062EE" w14:paraId="38721303" w14:textId="77777777" w:rsidTr="00BE15BE">
        <w:trPr>
          <w:jc w:val="center"/>
        </w:trPr>
        <w:tc>
          <w:tcPr>
            <w:tcW w:w="5613" w:type="dxa"/>
            <w:vAlign w:val="center"/>
          </w:tcPr>
          <w:p w14:paraId="4CCFF6E5" w14:textId="74ADAF87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82" w:type="dxa"/>
            <w:vAlign w:val="center"/>
          </w:tcPr>
          <w:p w14:paraId="613F7DDD" w14:textId="241BAB1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5BCC7CD9" w14:textId="4C50FA7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4EDE6A72" w14:textId="59A6CAF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5A67A8B" w14:textId="6EC5C7C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1EB80C40" w14:textId="348E6A9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E74224" w:rsidRPr="000062EE" w14:paraId="24615817" w14:textId="77777777" w:rsidTr="00BE15BE">
        <w:trPr>
          <w:jc w:val="center"/>
        </w:trPr>
        <w:tc>
          <w:tcPr>
            <w:tcW w:w="5613" w:type="dxa"/>
            <w:vAlign w:val="center"/>
          </w:tcPr>
          <w:p w14:paraId="0B503D86" w14:textId="42F91A15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hippuric acid</w:t>
            </w:r>
          </w:p>
        </w:tc>
        <w:tc>
          <w:tcPr>
            <w:tcW w:w="1182" w:type="dxa"/>
            <w:vAlign w:val="center"/>
          </w:tcPr>
          <w:p w14:paraId="2054F295" w14:textId="4D2292C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75EAFABE" w14:textId="321A2B1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2A24934" w14:textId="30F3764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36DF253C" w14:textId="070E789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9A4445E" w14:textId="5134DBB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74224" w:rsidRPr="000062EE" w14:paraId="53F1D4B6" w14:textId="77777777" w:rsidTr="00BE15BE">
        <w:trPr>
          <w:jc w:val="center"/>
        </w:trPr>
        <w:tc>
          <w:tcPr>
            <w:tcW w:w="5613" w:type="dxa"/>
            <w:vAlign w:val="center"/>
          </w:tcPr>
          <w:p w14:paraId="457D233A" w14:textId="063808E4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1182" w:type="dxa"/>
            <w:vAlign w:val="center"/>
          </w:tcPr>
          <w:p w14:paraId="6CBD3CBD" w14:textId="569DFEC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32D0023E" w14:textId="25478F0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0F2C76F" w14:textId="4547905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2CD9CF08" w14:textId="6579DA7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AE83A5A" w14:textId="0EBEADD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74224" w:rsidRPr="000062EE" w14:paraId="216E61A9" w14:textId="77777777" w:rsidTr="00BE15BE">
        <w:trPr>
          <w:jc w:val="center"/>
        </w:trPr>
        <w:tc>
          <w:tcPr>
            <w:tcW w:w="5613" w:type="dxa"/>
            <w:vAlign w:val="center"/>
          </w:tcPr>
          <w:p w14:paraId="7F7A23CE" w14:textId="7828A0CA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oic acid</w:t>
            </w:r>
          </w:p>
        </w:tc>
        <w:tc>
          <w:tcPr>
            <w:tcW w:w="1182" w:type="dxa"/>
            <w:vAlign w:val="center"/>
          </w:tcPr>
          <w:p w14:paraId="0BBC7FF0" w14:textId="6A924AF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984D574" w14:textId="1C38DC0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7FDB6FB" w14:textId="4C5CC6A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3B618DFB" w14:textId="1E3E395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890A503" w14:textId="542B2A7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74224" w:rsidRPr="000062EE" w14:paraId="22251379" w14:textId="77777777" w:rsidTr="00BE15BE">
        <w:trPr>
          <w:jc w:val="center"/>
        </w:trPr>
        <w:tc>
          <w:tcPr>
            <w:tcW w:w="5613" w:type="dxa"/>
            <w:vAlign w:val="center"/>
          </w:tcPr>
          <w:p w14:paraId="22A54DEA" w14:textId="62F49548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xyl sulfate</w:t>
            </w:r>
          </w:p>
        </w:tc>
        <w:tc>
          <w:tcPr>
            <w:tcW w:w="1182" w:type="dxa"/>
            <w:vAlign w:val="center"/>
          </w:tcPr>
          <w:p w14:paraId="3AAAC25B" w14:textId="2BCFE9A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43EEE750" w14:textId="68384BF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F2CC220" w14:textId="52C62F3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33202C34" w14:textId="180D786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44C93EA" w14:textId="57D15FE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74224" w:rsidRPr="000062EE" w14:paraId="51BE0A3A" w14:textId="77777777" w:rsidTr="00BE15BE">
        <w:trPr>
          <w:jc w:val="center"/>
        </w:trPr>
        <w:tc>
          <w:tcPr>
            <w:tcW w:w="5613" w:type="dxa"/>
            <w:vAlign w:val="center"/>
          </w:tcPr>
          <w:p w14:paraId="0368C474" w14:textId="56382EEA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182" w:type="dxa"/>
            <w:vAlign w:val="center"/>
          </w:tcPr>
          <w:p w14:paraId="65455228" w14:textId="3B0516A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2F6DB554" w14:textId="178B893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1ED22777" w14:textId="5F1AA6F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7F40D2CC" w14:textId="1C852CB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4E3E2C1" w14:textId="3C1195D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74224" w:rsidRPr="000062EE" w14:paraId="49CA9294" w14:textId="77777777" w:rsidTr="00BE15BE">
        <w:trPr>
          <w:jc w:val="center"/>
        </w:trPr>
        <w:tc>
          <w:tcPr>
            <w:tcW w:w="5613" w:type="dxa"/>
            <w:vAlign w:val="center"/>
          </w:tcPr>
          <w:p w14:paraId="26046C97" w14:textId="1F355D59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182" w:type="dxa"/>
            <w:vAlign w:val="center"/>
          </w:tcPr>
          <w:p w14:paraId="12C69162" w14:textId="2BC63EE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66C41CBD" w14:textId="1DE47A1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0C8F6B16" w14:textId="612BFB9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50BD819" w14:textId="6F600E7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626E1E42" w14:textId="5318156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E74224" w:rsidRPr="000062EE" w14:paraId="5A9ADEE7" w14:textId="77777777" w:rsidTr="00BE15BE">
        <w:trPr>
          <w:jc w:val="center"/>
        </w:trPr>
        <w:tc>
          <w:tcPr>
            <w:tcW w:w="5613" w:type="dxa"/>
            <w:vAlign w:val="center"/>
          </w:tcPr>
          <w:p w14:paraId="7B661E30" w14:textId="4948DCAB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17A12342" w14:textId="310CA07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1BD24C5B" w14:textId="27189C2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6DC80D6E" w14:textId="762BA1B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EB83504" w14:textId="02E8CF7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6BD69E43" w14:textId="386CC3C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74224" w:rsidRPr="000062EE" w14:paraId="7C487D25" w14:textId="77777777" w:rsidTr="00BE15BE">
        <w:trPr>
          <w:jc w:val="center"/>
        </w:trPr>
        <w:tc>
          <w:tcPr>
            <w:tcW w:w="5613" w:type="dxa"/>
            <w:vAlign w:val="center"/>
          </w:tcPr>
          <w:p w14:paraId="02663D75" w14:textId="42544CB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eric acid</w:t>
            </w:r>
          </w:p>
        </w:tc>
        <w:tc>
          <w:tcPr>
            <w:tcW w:w="1182" w:type="dxa"/>
            <w:vAlign w:val="center"/>
          </w:tcPr>
          <w:p w14:paraId="27505672" w14:textId="44C0A6E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50111BF2" w14:textId="4E740D3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B69FD2A" w14:textId="552CD81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6C21FD76" w14:textId="346BD38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6F058376" w14:textId="279E0F8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74224" w:rsidRPr="000062EE" w14:paraId="53A1D9D7" w14:textId="77777777" w:rsidTr="00BE15BE">
        <w:trPr>
          <w:jc w:val="center"/>
        </w:trPr>
        <w:tc>
          <w:tcPr>
            <w:tcW w:w="5613" w:type="dxa"/>
            <w:vAlign w:val="center"/>
          </w:tcPr>
          <w:p w14:paraId="03F5FC11" w14:textId="792A8ECA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182" w:type="dxa"/>
            <w:vAlign w:val="center"/>
          </w:tcPr>
          <w:p w14:paraId="0ED3C2F7" w14:textId="7ABEF93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6CEB2657" w14:textId="66B78B7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42AC2AE" w14:textId="2A6E0A4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77B566A" w14:textId="5A8C380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61AF0C1A" w14:textId="504E4B4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E74224" w:rsidRPr="000062EE" w14:paraId="064E2115" w14:textId="77777777" w:rsidTr="00BE15BE">
        <w:trPr>
          <w:jc w:val="center"/>
        </w:trPr>
        <w:tc>
          <w:tcPr>
            <w:tcW w:w="5613" w:type="dxa"/>
            <w:vAlign w:val="center"/>
          </w:tcPr>
          <w:p w14:paraId="032EE766" w14:textId="33BF0704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182" w:type="dxa"/>
            <w:vAlign w:val="center"/>
          </w:tcPr>
          <w:p w14:paraId="396FE2D0" w14:textId="5B988C5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1181" w:type="dxa"/>
            <w:vAlign w:val="center"/>
          </w:tcPr>
          <w:p w14:paraId="145D063B" w14:textId="4C9F5E2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vAlign w:val="center"/>
          </w:tcPr>
          <w:p w14:paraId="4FC4C68C" w14:textId="18ECA1A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4B01BCC7" w14:textId="4901DA6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1CB408EB" w14:textId="6723B83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E74224" w:rsidRPr="000062EE" w14:paraId="2E807B11" w14:textId="77777777" w:rsidTr="00BE15BE">
        <w:trPr>
          <w:jc w:val="center"/>
        </w:trPr>
        <w:tc>
          <w:tcPr>
            <w:tcW w:w="5613" w:type="dxa"/>
            <w:vAlign w:val="center"/>
          </w:tcPr>
          <w:p w14:paraId="7E57D1AE" w14:textId="3AC05C4C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182" w:type="dxa"/>
            <w:vAlign w:val="center"/>
          </w:tcPr>
          <w:p w14:paraId="0A14031D" w14:textId="3D07F7F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CC82F99" w14:textId="5686A01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6D6E608" w14:textId="05B83BA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5D43BEDC" w14:textId="07D4EB1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0AFDE4BA" w14:textId="0E4C2D3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E74224" w:rsidRPr="000062EE" w14:paraId="510A08E1" w14:textId="77777777" w:rsidTr="00BE15BE">
        <w:trPr>
          <w:jc w:val="center"/>
        </w:trPr>
        <w:tc>
          <w:tcPr>
            <w:tcW w:w="5613" w:type="dxa"/>
            <w:vAlign w:val="center"/>
          </w:tcPr>
          <w:p w14:paraId="11FDFD7E" w14:textId="0027897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182" w:type="dxa"/>
            <w:vAlign w:val="center"/>
          </w:tcPr>
          <w:p w14:paraId="57F274BB" w14:textId="6C305A6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0B751F5A" w14:textId="594FD1B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27406503" w14:textId="662DAB5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6C6FE919" w14:textId="0113374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1C4E4916" w14:textId="593C25E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E74224" w:rsidRPr="000062EE" w14:paraId="2066F21E" w14:textId="77777777" w:rsidTr="00BE15BE">
        <w:trPr>
          <w:jc w:val="center"/>
        </w:trPr>
        <w:tc>
          <w:tcPr>
            <w:tcW w:w="5613" w:type="dxa"/>
            <w:vAlign w:val="center"/>
          </w:tcPr>
          <w:p w14:paraId="09037F6D" w14:textId="2694423E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182" w:type="dxa"/>
            <w:vAlign w:val="center"/>
          </w:tcPr>
          <w:p w14:paraId="663C415A" w14:textId="624B151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0A401D9" w14:textId="36F63A9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1EE7A7BE" w14:textId="1F32D51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81AE98F" w14:textId="7C251D6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B7EDC00" w14:textId="36E6010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E74224" w:rsidRPr="000062EE" w14:paraId="54B64028" w14:textId="77777777" w:rsidTr="00BE15BE">
        <w:trPr>
          <w:jc w:val="center"/>
        </w:trPr>
        <w:tc>
          <w:tcPr>
            <w:tcW w:w="5613" w:type="dxa"/>
            <w:vAlign w:val="center"/>
          </w:tcPr>
          <w:p w14:paraId="28633DDE" w14:textId="11645857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182" w:type="dxa"/>
            <w:vAlign w:val="center"/>
          </w:tcPr>
          <w:p w14:paraId="024946BE" w14:textId="53B6C93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02B9960" w14:textId="2E26CB0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3A7D41D" w14:textId="2148011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8813E04" w14:textId="625ED3F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135055C" w14:textId="6AF70AF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E74224" w:rsidRPr="000062EE" w14:paraId="0CD2B597" w14:textId="77777777" w:rsidTr="00BE15BE">
        <w:trPr>
          <w:jc w:val="center"/>
        </w:trPr>
        <w:tc>
          <w:tcPr>
            <w:tcW w:w="5613" w:type="dxa"/>
            <w:vAlign w:val="center"/>
          </w:tcPr>
          <w:p w14:paraId="6EC822B5" w14:textId="5DA27D5B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182" w:type="dxa"/>
            <w:vAlign w:val="center"/>
          </w:tcPr>
          <w:p w14:paraId="0EE87457" w14:textId="2AD443F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06C3E761" w14:textId="21528BE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24902970" w14:textId="76CCC65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4992862D" w14:textId="28E12F9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5325A0C" w14:textId="61EBEB8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E74224" w:rsidRPr="000062EE" w14:paraId="5788C727" w14:textId="77777777" w:rsidTr="00BE15BE">
        <w:trPr>
          <w:jc w:val="center"/>
        </w:trPr>
        <w:tc>
          <w:tcPr>
            <w:tcW w:w="5613" w:type="dxa"/>
            <w:vAlign w:val="center"/>
          </w:tcPr>
          <w:p w14:paraId="0A8D2046" w14:textId="218F16BE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-Glutamic acid</w:t>
            </w:r>
          </w:p>
        </w:tc>
        <w:tc>
          <w:tcPr>
            <w:tcW w:w="1182" w:type="dxa"/>
            <w:vAlign w:val="center"/>
          </w:tcPr>
          <w:p w14:paraId="631BDCAB" w14:textId="3011DD1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EED71A6" w14:textId="0182E50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362DCBDD" w14:textId="159811A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15F2BFF8" w14:textId="05EA400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1CBB490A" w14:textId="06A67A3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E74224" w:rsidRPr="000062EE" w14:paraId="6615A669" w14:textId="77777777" w:rsidTr="00BE15BE">
        <w:trPr>
          <w:jc w:val="center"/>
        </w:trPr>
        <w:tc>
          <w:tcPr>
            <w:tcW w:w="5613" w:type="dxa"/>
            <w:vAlign w:val="center"/>
          </w:tcPr>
          <w:p w14:paraId="354CF55E" w14:textId="5696B605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etic acid</w:t>
            </w:r>
          </w:p>
        </w:tc>
        <w:tc>
          <w:tcPr>
            <w:tcW w:w="1182" w:type="dxa"/>
            <w:vAlign w:val="center"/>
          </w:tcPr>
          <w:p w14:paraId="646DD496" w14:textId="06ABE42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64817C98" w14:textId="7FFDC88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695C7F5" w14:textId="4601CB5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B24DBB1" w14:textId="4DE19CC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00CFF66" w14:textId="634904B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E74224" w:rsidRPr="000062EE" w14:paraId="12F658DC" w14:textId="77777777" w:rsidTr="00BE15BE">
        <w:trPr>
          <w:jc w:val="center"/>
        </w:trPr>
        <w:tc>
          <w:tcPr>
            <w:tcW w:w="5613" w:type="dxa"/>
            <w:vAlign w:val="center"/>
          </w:tcPr>
          <w:p w14:paraId="679E0374" w14:textId="298373C5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182" w:type="dxa"/>
            <w:vAlign w:val="center"/>
          </w:tcPr>
          <w:p w14:paraId="33F755E7" w14:textId="6F55AB1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2A753D0" w14:textId="300B824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584724AF" w14:textId="4490E25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3C572A69" w14:textId="0546E3B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7702DA01" w14:textId="0B9AB65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E74224" w:rsidRPr="000062EE" w14:paraId="7C395E28" w14:textId="77777777" w:rsidTr="00BE15BE">
        <w:trPr>
          <w:jc w:val="center"/>
        </w:trPr>
        <w:tc>
          <w:tcPr>
            <w:tcW w:w="5613" w:type="dxa"/>
            <w:vAlign w:val="center"/>
          </w:tcPr>
          <w:p w14:paraId="0FBBA8DF" w14:textId="7AB2446C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1182" w:type="dxa"/>
            <w:vAlign w:val="center"/>
          </w:tcPr>
          <w:p w14:paraId="2D4A284A" w14:textId="23F7DB5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0F857FB" w14:textId="76A69F6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2253FB65" w14:textId="713E037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0AE028E9" w14:textId="7318C0E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548E369B" w14:textId="17AE414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E74224" w:rsidRPr="000062EE" w14:paraId="3E19952F" w14:textId="77777777" w:rsidTr="00BE15BE">
        <w:trPr>
          <w:jc w:val="center"/>
        </w:trPr>
        <w:tc>
          <w:tcPr>
            <w:tcW w:w="5613" w:type="dxa"/>
            <w:vAlign w:val="center"/>
          </w:tcPr>
          <w:p w14:paraId="3FDE1EE4" w14:textId="518A5A93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  <w:proofErr w:type="spellEnd"/>
          </w:p>
        </w:tc>
        <w:tc>
          <w:tcPr>
            <w:tcW w:w="1182" w:type="dxa"/>
            <w:vAlign w:val="center"/>
          </w:tcPr>
          <w:p w14:paraId="4753DC22" w14:textId="43C19AE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7730CCE1" w14:textId="755FB60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2630CD59" w14:textId="73D61F6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3942A1AE" w14:textId="787F809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4C415B97" w14:textId="4E7425E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E74224" w:rsidRPr="000062EE" w14:paraId="69E4865D" w14:textId="77777777" w:rsidTr="00BE15BE">
        <w:trPr>
          <w:jc w:val="center"/>
        </w:trPr>
        <w:tc>
          <w:tcPr>
            <w:tcW w:w="5613" w:type="dxa"/>
            <w:vAlign w:val="center"/>
          </w:tcPr>
          <w:p w14:paraId="526CB94F" w14:textId="746CF304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1182" w:type="dxa"/>
            <w:vAlign w:val="center"/>
          </w:tcPr>
          <w:p w14:paraId="300DDF8C" w14:textId="12B3DB1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F45BB27" w14:textId="18E9A85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12990F9" w14:textId="56EC3CB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2AB7713" w14:textId="3FE319C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703ECD8" w14:textId="06605EC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74224" w:rsidRPr="000062EE" w14:paraId="15A91282" w14:textId="77777777" w:rsidTr="00BE15BE">
        <w:trPr>
          <w:jc w:val="center"/>
        </w:trPr>
        <w:tc>
          <w:tcPr>
            <w:tcW w:w="5613" w:type="dxa"/>
            <w:vAlign w:val="center"/>
          </w:tcPr>
          <w:p w14:paraId="7F038DF3" w14:textId="719B302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1182" w:type="dxa"/>
            <w:vAlign w:val="center"/>
          </w:tcPr>
          <w:p w14:paraId="4669A042" w14:textId="6992370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D35DCEA" w14:textId="29560E0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668EE26" w14:textId="65657131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2850C49" w14:textId="7FB463A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5351653" w14:textId="465FEB5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74224" w:rsidRPr="000062EE" w14:paraId="5D112181" w14:textId="77777777" w:rsidTr="00BE15BE">
        <w:trPr>
          <w:jc w:val="center"/>
        </w:trPr>
        <w:tc>
          <w:tcPr>
            <w:tcW w:w="5613" w:type="dxa"/>
            <w:vAlign w:val="center"/>
          </w:tcPr>
          <w:p w14:paraId="1237D002" w14:textId="541158F8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1182" w:type="dxa"/>
            <w:vAlign w:val="center"/>
          </w:tcPr>
          <w:p w14:paraId="02339AD9" w14:textId="388F06E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0C81A34" w14:textId="62077E9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7A1E62D" w14:textId="5491329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9084069" w14:textId="614D9CD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C9BE3D8" w14:textId="7987F9B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74224" w:rsidRPr="000062EE" w14:paraId="4A679555" w14:textId="77777777" w:rsidTr="00BE15BE">
        <w:trPr>
          <w:jc w:val="center"/>
        </w:trPr>
        <w:tc>
          <w:tcPr>
            <w:tcW w:w="5613" w:type="dxa"/>
            <w:vAlign w:val="center"/>
          </w:tcPr>
          <w:p w14:paraId="753F3F08" w14:textId="677C6922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182" w:type="dxa"/>
            <w:vAlign w:val="center"/>
          </w:tcPr>
          <w:p w14:paraId="166208B3" w14:textId="2ADA37D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49F478FE" w14:textId="109DCC1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42D28A6E" w14:textId="10AB47A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21575DB" w14:textId="15E98FF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C570882" w14:textId="3C44C19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74224" w:rsidRPr="000062EE" w14:paraId="2BEAEEE2" w14:textId="77777777" w:rsidTr="00BE15BE">
        <w:trPr>
          <w:jc w:val="center"/>
        </w:trPr>
        <w:tc>
          <w:tcPr>
            <w:tcW w:w="5613" w:type="dxa"/>
            <w:vAlign w:val="center"/>
          </w:tcPr>
          <w:p w14:paraId="02D8B879" w14:textId="45C35F6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182" w:type="dxa"/>
            <w:vAlign w:val="center"/>
          </w:tcPr>
          <w:p w14:paraId="4F299E39" w14:textId="732EB5E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0AA7C741" w14:textId="6205121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193CB39" w14:textId="7793FEF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DE835E6" w14:textId="03A8C77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068C3D9" w14:textId="7CF9A8C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74224" w:rsidRPr="000062EE" w14:paraId="744B1A45" w14:textId="77777777" w:rsidTr="00BE15BE">
        <w:trPr>
          <w:jc w:val="center"/>
        </w:trPr>
        <w:tc>
          <w:tcPr>
            <w:tcW w:w="5613" w:type="dxa"/>
            <w:vAlign w:val="center"/>
          </w:tcPr>
          <w:p w14:paraId="6EDB2F49" w14:textId="3CCAC82F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182" w:type="dxa"/>
            <w:vAlign w:val="center"/>
          </w:tcPr>
          <w:p w14:paraId="69B205E4" w14:textId="4A6E868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6D98FE20" w14:textId="0D2C69A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215A0CF6" w14:textId="7BDEC9E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6AFEC3F" w14:textId="2CF42AF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606ED2C" w14:textId="2E1FFD7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E74224" w:rsidRPr="000062EE" w14:paraId="33128675" w14:textId="77777777" w:rsidTr="00BE15BE">
        <w:trPr>
          <w:jc w:val="center"/>
        </w:trPr>
        <w:tc>
          <w:tcPr>
            <w:tcW w:w="5613" w:type="dxa"/>
            <w:vAlign w:val="center"/>
          </w:tcPr>
          <w:p w14:paraId="003BB7F8" w14:textId="011187DD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182" w:type="dxa"/>
            <w:vAlign w:val="center"/>
          </w:tcPr>
          <w:p w14:paraId="0E0D42B2" w14:textId="1895D85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DC4507A" w14:textId="47995E2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5F5027CD" w14:textId="61BD7CE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2113BA77" w14:textId="3D6EA38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CE53CA7" w14:textId="58856A6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E74224" w:rsidRPr="000062EE" w14:paraId="298FF7C0" w14:textId="77777777" w:rsidTr="00BE15BE">
        <w:trPr>
          <w:jc w:val="center"/>
        </w:trPr>
        <w:tc>
          <w:tcPr>
            <w:tcW w:w="5613" w:type="dxa"/>
            <w:vAlign w:val="center"/>
          </w:tcPr>
          <w:p w14:paraId="68BD14FC" w14:textId="4525B937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ic acid</w:t>
            </w:r>
          </w:p>
        </w:tc>
        <w:tc>
          <w:tcPr>
            <w:tcW w:w="1182" w:type="dxa"/>
            <w:vAlign w:val="center"/>
          </w:tcPr>
          <w:p w14:paraId="38DB09A0" w14:textId="533F4E6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60CFF30" w14:textId="3EAF433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7BA6B9E3" w14:textId="64B3977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4636376B" w14:textId="58C65FF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8F8EAC0" w14:textId="4D5C2EE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E74224" w:rsidRPr="000062EE" w14:paraId="1330287B" w14:textId="77777777" w:rsidTr="00BE15BE">
        <w:trPr>
          <w:jc w:val="center"/>
        </w:trPr>
        <w:tc>
          <w:tcPr>
            <w:tcW w:w="5613" w:type="dxa"/>
            <w:vAlign w:val="center"/>
          </w:tcPr>
          <w:p w14:paraId="13204384" w14:textId="1539EC0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1182" w:type="dxa"/>
            <w:vAlign w:val="center"/>
          </w:tcPr>
          <w:p w14:paraId="57CACC5C" w14:textId="6A1F780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A0EC21C" w14:textId="544C1E4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43397A19" w14:textId="07314D3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0F0DE754" w14:textId="096B701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370379E" w14:textId="79B84F5D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E74224" w:rsidRPr="000062EE" w14:paraId="4CCB4C3B" w14:textId="77777777" w:rsidTr="00BE15BE">
        <w:trPr>
          <w:jc w:val="center"/>
        </w:trPr>
        <w:tc>
          <w:tcPr>
            <w:tcW w:w="5613" w:type="dxa"/>
            <w:vAlign w:val="center"/>
          </w:tcPr>
          <w:p w14:paraId="398DABA9" w14:textId="05179CC6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2" w:type="dxa"/>
            <w:vAlign w:val="center"/>
          </w:tcPr>
          <w:p w14:paraId="0AFF35FC" w14:textId="75E5F9A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BC6B1E0" w14:textId="12A7251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10A2DA76" w14:textId="3147418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52A38C8D" w14:textId="15A9547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6753D317" w14:textId="1C197E0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E74224" w:rsidRPr="000062EE" w14:paraId="57094313" w14:textId="77777777" w:rsidTr="00BE15BE">
        <w:trPr>
          <w:jc w:val="center"/>
        </w:trPr>
        <w:tc>
          <w:tcPr>
            <w:tcW w:w="5613" w:type="dxa"/>
            <w:vAlign w:val="center"/>
          </w:tcPr>
          <w:p w14:paraId="2E38542B" w14:textId="7A019829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2" w:type="dxa"/>
            <w:vAlign w:val="center"/>
          </w:tcPr>
          <w:p w14:paraId="4201BC34" w14:textId="2A37611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79DF4C6" w14:textId="2993B2E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61C4409F" w14:textId="224306B6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40EFF4CB" w14:textId="00652FD7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508EF234" w14:textId="44E8F5A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E74224" w:rsidRPr="000062EE" w14:paraId="1CBC4E96" w14:textId="77777777" w:rsidTr="00BE15BE">
        <w:trPr>
          <w:jc w:val="center"/>
        </w:trPr>
        <w:tc>
          <w:tcPr>
            <w:tcW w:w="5613" w:type="dxa"/>
            <w:vAlign w:val="center"/>
          </w:tcPr>
          <w:p w14:paraId="195F02DA" w14:textId="0C284643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182" w:type="dxa"/>
            <w:vAlign w:val="center"/>
          </w:tcPr>
          <w:p w14:paraId="6CFD1B97" w14:textId="001C3B8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5186B1D" w14:textId="56256770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54D209BB" w14:textId="73FE1E0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18CC2EBE" w14:textId="76D237A5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6C29E066" w14:textId="79ADBE22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E74224" w:rsidRPr="000062EE" w14:paraId="2DF3DB09" w14:textId="77777777" w:rsidTr="00BE15BE">
        <w:trPr>
          <w:jc w:val="center"/>
        </w:trPr>
        <w:tc>
          <w:tcPr>
            <w:tcW w:w="5613" w:type="dxa"/>
            <w:vAlign w:val="center"/>
          </w:tcPr>
          <w:p w14:paraId="7F1FA229" w14:textId="2E939AC0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amine</w:t>
            </w:r>
          </w:p>
        </w:tc>
        <w:tc>
          <w:tcPr>
            <w:tcW w:w="1182" w:type="dxa"/>
            <w:vAlign w:val="center"/>
          </w:tcPr>
          <w:p w14:paraId="7B9CFEA5" w14:textId="6FA48F6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50E1F49B" w14:textId="171EC348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0771B11C" w14:textId="123658A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2FA427A2" w14:textId="49F4D58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7914EFD" w14:textId="50B0F02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74224" w:rsidRPr="000062EE" w14:paraId="1F65E8B0" w14:textId="77777777" w:rsidTr="00E74224">
        <w:trPr>
          <w:jc w:val="center"/>
        </w:trPr>
        <w:tc>
          <w:tcPr>
            <w:tcW w:w="5613" w:type="dxa"/>
            <w:vAlign w:val="center"/>
          </w:tcPr>
          <w:p w14:paraId="7F26C6FA" w14:textId="55EA02E1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82" w:type="dxa"/>
            <w:vAlign w:val="center"/>
          </w:tcPr>
          <w:p w14:paraId="0DAC5571" w14:textId="0D7D63EF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275683D4" w14:textId="1E6F746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3D0C2333" w14:textId="34D1968B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15AF246F" w14:textId="67892763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7B15860B" w14:textId="13B8F97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E74224" w:rsidRPr="000062EE" w14:paraId="5B8C4008" w14:textId="77777777" w:rsidTr="00E74224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239C70EB" w14:textId="3FB39BE6" w:rsidR="00E74224" w:rsidRPr="000062EE" w:rsidRDefault="00E74224" w:rsidP="00BE15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43A4BE10" w14:textId="6870948E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21C4BB9" w14:textId="41FFE8CC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3291BEDE" w14:textId="1192B274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1C540924" w14:textId="43D4C589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5EEF7049" w14:textId="54AAF7DA" w:rsidR="00E74224" w:rsidRPr="000062EE" w:rsidRDefault="00E74224" w:rsidP="00BE1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E74224" w:rsidRPr="000062EE" w14:paraId="33F9A44F" w14:textId="77777777" w:rsidTr="00E74224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4FCBBE2E" w14:textId="6114EDAB" w:rsidR="00E74224" w:rsidRPr="000062EE" w:rsidRDefault="00582F84" w:rsidP="00E7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80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denosine monophosphate.</w:t>
            </w:r>
          </w:p>
        </w:tc>
      </w:tr>
    </w:tbl>
    <w:p w14:paraId="275EE6DD" w14:textId="77777777" w:rsidR="00BF3A8A" w:rsidRPr="000062EE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0062EE" w:rsidSect="00006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A71F" w14:textId="77777777" w:rsidR="00F823A1" w:rsidRDefault="00F823A1" w:rsidP="006E69A9">
      <w:r>
        <w:separator/>
      </w:r>
    </w:p>
  </w:endnote>
  <w:endnote w:type="continuationSeparator" w:id="0">
    <w:p w14:paraId="6702F952" w14:textId="77777777" w:rsidR="00F823A1" w:rsidRDefault="00F823A1" w:rsidP="006E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6E52E" w14:textId="77777777" w:rsidR="00F823A1" w:rsidRDefault="00F823A1" w:rsidP="006E69A9">
      <w:r>
        <w:separator/>
      </w:r>
    </w:p>
  </w:footnote>
  <w:footnote w:type="continuationSeparator" w:id="0">
    <w:p w14:paraId="6D9D9F71" w14:textId="77777777" w:rsidR="00F823A1" w:rsidRDefault="00F823A1" w:rsidP="006E6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062EE"/>
    <w:rsid w:val="00053634"/>
    <w:rsid w:val="000B1A34"/>
    <w:rsid w:val="000C2C3B"/>
    <w:rsid w:val="00117F07"/>
    <w:rsid w:val="001630B2"/>
    <w:rsid w:val="00322A2A"/>
    <w:rsid w:val="00422B4E"/>
    <w:rsid w:val="00582F84"/>
    <w:rsid w:val="00640D71"/>
    <w:rsid w:val="00670124"/>
    <w:rsid w:val="00690E35"/>
    <w:rsid w:val="006E69A9"/>
    <w:rsid w:val="007779F3"/>
    <w:rsid w:val="00833946"/>
    <w:rsid w:val="008B0801"/>
    <w:rsid w:val="00912C7C"/>
    <w:rsid w:val="009C4ED2"/>
    <w:rsid w:val="00A43F1E"/>
    <w:rsid w:val="00B812FB"/>
    <w:rsid w:val="00BB38A3"/>
    <w:rsid w:val="00BE0EB0"/>
    <w:rsid w:val="00BE15BE"/>
    <w:rsid w:val="00BF3A8A"/>
    <w:rsid w:val="00C44AE5"/>
    <w:rsid w:val="00E15043"/>
    <w:rsid w:val="00E74224"/>
    <w:rsid w:val="00EF02ED"/>
    <w:rsid w:val="00F823A1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6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9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80DA8-0305-4E5D-B369-24DF6EAF1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18</cp:revision>
  <dcterms:created xsi:type="dcterms:W3CDTF">2021-05-11T14:54:00Z</dcterms:created>
  <dcterms:modified xsi:type="dcterms:W3CDTF">2021-06-14T03:12:00Z</dcterms:modified>
</cp:coreProperties>
</file>